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889B5E" w14:textId="35918D71" w:rsidR="00C25898" w:rsidRPr="00C25898" w:rsidRDefault="00C25898" w:rsidP="00C25898">
      <w:pPr>
        <w:spacing w:line="480" w:lineRule="auto"/>
        <w:rPr>
          <w:rFonts w:ascii="Arial" w:hAnsi="Arial" w:cs="Arial"/>
          <w:sz w:val="22"/>
          <w:szCs w:val="22"/>
        </w:rPr>
      </w:pPr>
      <w:r w:rsidRPr="00C25898">
        <w:rPr>
          <w:rFonts w:ascii="Arial" w:hAnsi="Arial" w:cs="Arial"/>
          <w:b/>
          <w:bCs/>
          <w:sz w:val="22"/>
          <w:szCs w:val="22"/>
        </w:rPr>
        <w:t>Supplementary Table</w:t>
      </w:r>
      <w:r w:rsidRPr="00C25898">
        <w:rPr>
          <w:rFonts w:ascii="Arial" w:hAnsi="Arial" w:cs="Arial"/>
          <w:b/>
          <w:bCs/>
          <w:sz w:val="22"/>
          <w:szCs w:val="22"/>
        </w:rPr>
        <w:t xml:space="preserve"> 1</w:t>
      </w:r>
      <w:r w:rsidRPr="00C25898">
        <w:rPr>
          <w:rFonts w:ascii="Arial" w:hAnsi="Arial" w:cs="Arial"/>
          <w:b/>
          <w:bCs/>
          <w:sz w:val="22"/>
          <w:szCs w:val="22"/>
        </w:rPr>
        <w:t>.</w:t>
      </w:r>
      <w:r w:rsidRPr="00C25898">
        <w:rPr>
          <w:rFonts w:ascii="Arial" w:hAnsi="Arial" w:cs="Arial"/>
          <w:sz w:val="22"/>
          <w:szCs w:val="22"/>
        </w:rPr>
        <w:t xml:space="preserve"> Diagnostic performance of different cut-off scores for predicting the absence of head impact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55"/>
        <w:gridCol w:w="1290"/>
        <w:gridCol w:w="1260"/>
        <w:gridCol w:w="1260"/>
        <w:gridCol w:w="1170"/>
        <w:gridCol w:w="1260"/>
        <w:gridCol w:w="1077"/>
        <w:gridCol w:w="1078"/>
      </w:tblGrid>
      <w:tr w:rsidR="00C25898" w:rsidRPr="00F42C79" w14:paraId="4B7DD747" w14:textId="77777777" w:rsidTr="00E21DD4">
        <w:tc>
          <w:tcPr>
            <w:tcW w:w="955" w:type="dxa"/>
            <w:vAlign w:val="center"/>
          </w:tcPr>
          <w:p w14:paraId="0FBD1DA6" w14:textId="77777777" w:rsidR="00C25898" w:rsidRPr="00F42C79" w:rsidRDefault="00C25898" w:rsidP="00E21DD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bookmarkStart w:id="0" w:name="OLE_LINK4"/>
            <w:r w:rsidRPr="00F42C79">
              <w:rPr>
                <w:rFonts w:ascii="Arial" w:hAnsi="Arial" w:cs="Arial"/>
                <w:sz w:val="22"/>
                <w:szCs w:val="22"/>
              </w:rPr>
              <w:t>Cut-off</w:t>
            </w:r>
          </w:p>
        </w:tc>
        <w:tc>
          <w:tcPr>
            <w:tcW w:w="1290" w:type="dxa"/>
            <w:vAlign w:val="center"/>
          </w:tcPr>
          <w:p w14:paraId="65271B21" w14:textId="77777777" w:rsidR="00C25898" w:rsidRPr="00F42C79" w:rsidRDefault="00C25898" w:rsidP="00E21DD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C79">
              <w:rPr>
                <w:rFonts w:ascii="Arial" w:hAnsi="Arial" w:cs="Arial"/>
                <w:sz w:val="22"/>
                <w:szCs w:val="22"/>
              </w:rPr>
              <w:t>Probability</w:t>
            </w:r>
          </w:p>
          <w:p w14:paraId="2848B92D" w14:textId="77777777" w:rsidR="00C25898" w:rsidRPr="00F42C79" w:rsidRDefault="00C25898" w:rsidP="00E21DD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C79">
              <w:rPr>
                <w:rFonts w:ascii="Arial" w:hAnsi="Arial" w:cs="Arial"/>
                <w:sz w:val="22"/>
                <w:szCs w:val="22"/>
              </w:rPr>
              <w:t>(%)</w:t>
            </w:r>
          </w:p>
        </w:tc>
        <w:tc>
          <w:tcPr>
            <w:tcW w:w="1260" w:type="dxa"/>
            <w:vAlign w:val="center"/>
          </w:tcPr>
          <w:p w14:paraId="08F4B450" w14:textId="77777777" w:rsidR="00C25898" w:rsidRPr="00F42C79" w:rsidRDefault="00C25898" w:rsidP="00E21DD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C79">
              <w:rPr>
                <w:rFonts w:ascii="Arial" w:hAnsi="Arial" w:cs="Arial"/>
                <w:sz w:val="22"/>
                <w:szCs w:val="22"/>
              </w:rPr>
              <w:t>Sensitivity</w:t>
            </w:r>
          </w:p>
          <w:p w14:paraId="2EB6270C" w14:textId="77777777" w:rsidR="00C25898" w:rsidRPr="00F42C79" w:rsidRDefault="00C25898" w:rsidP="00E21DD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C79">
              <w:rPr>
                <w:rFonts w:ascii="Arial" w:hAnsi="Arial" w:cs="Arial"/>
                <w:sz w:val="22"/>
                <w:szCs w:val="22"/>
              </w:rPr>
              <w:t>(%)</w:t>
            </w:r>
          </w:p>
        </w:tc>
        <w:tc>
          <w:tcPr>
            <w:tcW w:w="1260" w:type="dxa"/>
            <w:vAlign w:val="center"/>
          </w:tcPr>
          <w:p w14:paraId="1D04C3DD" w14:textId="77777777" w:rsidR="00C25898" w:rsidRPr="00F42C79" w:rsidRDefault="00C25898" w:rsidP="00E21DD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C79">
              <w:rPr>
                <w:rFonts w:ascii="Arial" w:hAnsi="Arial" w:cs="Arial"/>
                <w:sz w:val="22"/>
                <w:szCs w:val="22"/>
              </w:rPr>
              <w:t>Specificity (%)</w:t>
            </w:r>
          </w:p>
        </w:tc>
        <w:tc>
          <w:tcPr>
            <w:tcW w:w="1170" w:type="dxa"/>
            <w:vAlign w:val="center"/>
          </w:tcPr>
          <w:p w14:paraId="5ADABA38" w14:textId="77777777" w:rsidR="00C25898" w:rsidRPr="00F42C79" w:rsidRDefault="00C25898" w:rsidP="00E21DD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C79">
              <w:rPr>
                <w:rFonts w:ascii="Arial" w:hAnsi="Arial" w:cs="Arial"/>
                <w:sz w:val="22"/>
                <w:szCs w:val="22"/>
              </w:rPr>
              <w:t>Youden’s Index</w:t>
            </w:r>
          </w:p>
        </w:tc>
        <w:tc>
          <w:tcPr>
            <w:tcW w:w="1260" w:type="dxa"/>
            <w:vAlign w:val="center"/>
          </w:tcPr>
          <w:p w14:paraId="1426D462" w14:textId="77777777" w:rsidR="00C25898" w:rsidRPr="00F42C79" w:rsidRDefault="00C25898" w:rsidP="00E21DD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C79">
              <w:rPr>
                <w:rFonts w:ascii="Arial" w:hAnsi="Arial" w:cs="Arial"/>
                <w:sz w:val="22"/>
                <w:szCs w:val="22"/>
              </w:rPr>
              <w:t>Accuracy (%)</w:t>
            </w:r>
          </w:p>
        </w:tc>
        <w:tc>
          <w:tcPr>
            <w:tcW w:w="1077" w:type="dxa"/>
            <w:vAlign w:val="center"/>
          </w:tcPr>
          <w:p w14:paraId="30AE6581" w14:textId="77777777" w:rsidR="00C25898" w:rsidRPr="00F42C79" w:rsidRDefault="00C25898" w:rsidP="00E21DD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C79">
              <w:rPr>
                <w:rFonts w:ascii="Arial" w:hAnsi="Arial" w:cs="Arial"/>
                <w:sz w:val="22"/>
                <w:szCs w:val="22"/>
              </w:rPr>
              <w:t>PPV</w:t>
            </w:r>
          </w:p>
          <w:p w14:paraId="2D78DEA8" w14:textId="77777777" w:rsidR="00C25898" w:rsidRPr="00F42C79" w:rsidRDefault="00C25898" w:rsidP="00E21DD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C79">
              <w:rPr>
                <w:rFonts w:ascii="Arial" w:hAnsi="Arial" w:cs="Arial"/>
                <w:sz w:val="22"/>
                <w:szCs w:val="22"/>
              </w:rPr>
              <w:t>(%)</w:t>
            </w:r>
          </w:p>
        </w:tc>
        <w:tc>
          <w:tcPr>
            <w:tcW w:w="1078" w:type="dxa"/>
            <w:vAlign w:val="center"/>
          </w:tcPr>
          <w:p w14:paraId="11028FE0" w14:textId="77777777" w:rsidR="00C25898" w:rsidRPr="00F42C79" w:rsidRDefault="00C25898" w:rsidP="00E21DD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C79">
              <w:rPr>
                <w:rFonts w:ascii="Arial" w:hAnsi="Arial" w:cs="Arial"/>
                <w:sz w:val="22"/>
                <w:szCs w:val="22"/>
              </w:rPr>
              <w:t>NPV</w:t>
            </w:r>
          </w:p>
          <w:p w14:paraId="2A564ABC" w14:textId="77777777" w:rsidR="00C25898" w:rsidRPr="00F42C79" w:rsidRDefault="00C25898" w:rsidP="00E21DD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C79">
              <w:rPr>
                <w:rFonts w:ascii="Arial" w:hAnsi="Arial" w:cs="Arial"/>
                <w:sz w:val="22"/>
                <w:szCs w:val="22"/>
              </w:rPr>
              <w:t>(%)</w:t>
            </w:r>
          </w:p>
        </w:tc>
      </w:tr>
      <w:tr w:rsidR="00C25898" w:rsidRPr="00F42C79" w14:paraId="2A4C0F01" w14:textId="77777777" w:rsidTr="00E21DD4">
        <w:tc>
          <w:tcPr>
            <w:tcW w:w="955" w:type="dxa"/>
            <w:vAlign w:val="center"/>
          </w:tcPr>
          <w:p w14:paraId="35B8957C" w14:textId="77777777" w:rsidR="00C25898" w:rsidRPr="00F42C79" w:rsidRDefault="00C25898" w:rsidP="00E21DD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m:oMath>
              <m:r>
                <w:rPr>
                  <w:rFonts w:ascii="Cambria Math" w:hAnsi="Cambria Math" w:cs="Arial"/>
                  <w:sz w:val="22"/>
                  <w:szCs w:val="22"/>
                </w:rPr>
                <m:t xml:space="preserve">= </m:t>
              </m:r>
            </m:oMath>
            <w:r w:rsidRPr="00F42C7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90" w:type="dxa"/>
            <w:vAlign w:val="center"/>
          </w:tcPr>
          <w:p w14:paraId="054B95F6" w14:textId="77777777" w:rsidR="00C25898" w:rsidRPr="00F42C79" w:rsidRDefault="00C25898" w:rsidP="00E21DD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C79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  <w:tc>
          <w:tcPr>
            <w:tcW w:w="1260" w:type="dxa"/>
            <w:vAlign w:val="center"/>
          </w:tcPr>
          <w:p w14:paraId="3FC49EA9" w14:textId="77777777" w:rsidR="00C25898" w:rsidRPr="00F42C79" w:rsidRDefault="00C25898" w:rsidP="00E21DD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C79">
              <w:rPr>
                <w:rFonts w:ascii="Arial" w:hAnsi="Arial" w:cs="Arial"/>
                <w:sz w:val="22"/>
                <w:szCs w:val="22"/>
              </w:rPr>
              <w:t>100.0</w:t>
            </w:r>
          </w:p>
        </w:tc>
        <w:tc>
          <w:tcPr>
            <w:tcW w:w="1260" w:type="dxa"/>
            <w:vAlign w:val="center"/>
          </w:tcPr>
          <w:p w14:paraId="75079E3F" w14:textId="77777777" w:rsidR="00C25898" w:rsidRPr="00F42C79" w:rsidRDefault="00C25898" w:rsidP="00E21DD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C79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  <w:tc>
          <w:tcPr>
            <w:tcW w:w="1170" w:type="dxa"/>
            <w:vAlign w:val="center"/>
          </w:tcPr>
          <w:p w14:paraId="404EC375" w14:textId="77777777" w:rsidR="00C25898" w:rsidRPr="00F42C79" w:rsidRDefault="00C25898" w:rsidP="00E21DD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C79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  <w:tc>
          <w:tcPr>
            <w:tcW w:w="1260" w:type="dxa"/>
            <w:vAlign w:val="center"/>
          </w:tcPr>
          <w:p w14:paraId="28AD40FD" w14:textId="77777777" w:rsidR="00C25898" w:rsidRPr="00F42C79" w:rsidRDefault="00C25898" w:rsidP="00E21DD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C79">
              <w:rPr>
                <w:rFonts w:ascii="Arial" w:hAnsi="Arial" w:cs="Arial"/>
                <w:sz w:val="22"/>
                <w:szCs w:val="22"/>
              </w:rPr>
              <w:t>67.5</w:t>
            </w:r>
          </w:p>
        </w:tc>
        <w:tc>
          <w:tcPr>
            <w:tcW w:w="1077" w:type="dxa"/>
            <w:vAlign w:val="center"/>
          </w:tcPr>
          <w:p w14:paraId="19A2E974" w14:textId="77777777" w:rsidR="00C25898" w:rsidRPr="00F42C79" w:rsidRDefault="00C25898" w:rsidP="00E21DD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C79">
              <w:rPr>
                <w:rFonts w:ascii="Arial" w:hAnsi="Arial" w:cs="Arial"/>
                <w:sz w:val="22"/>
                <w:szCs w:val="22"/>
              </w:rPr>
              <w:t>67.5</w:t>
            </w:r>
          </w:p>
        </w:tc>
        <w:tc>
          <w:tcPr>
            <w:tcW w:w="1078" w:type="dxa"/>
            <w:vAlign w:val="center"/>
          </w:tcPr>
          <w:p w14:paraId="19E2BBD1" w14:textId="77777777" w:rsidR="00C25898" w:rsidRPr="00F42C79" w:rsidRDefault="00C25898" w:rsidP="00E21DD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C79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C25898" w:rsidRPr="00F42C79" w14:paraId="64CB5FBD" w14:textId="77777777" w:rsidTr="00E21DD4">
        <w:tc>
          <w:tcPr>
            <w:tcW w:w="955" w:type="dxa"/>
            <w:vAlign w:val="center"/>
          </w:tcPr>
          <w:p w14:paraId="42E8572E" w14:textId="77777777" w:rsidR="00C25898" w:rsidRPr="00F42C79" w:rsidRDefault="00C25898" w:rsidP="00E21DD4">
            <w:pPr>
              <w:spacing w:line="480" w:lineRule="auto"/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m:oMath>
              <m:r>
                <w:rPr>
                  <w:rFonts w:ascii="Cambria Math" w:hAnsi="Cambria Math" w:cs="Arial"/>
                  <w:sz w:val="22"/>
                  <w:szCs w:val="22"/>
                </w:rPr>
                <m:t xml:space="preserve">≥ </m:t>
              </m:r>
            </m:oMath>
            <w:r w:rsidRPr="00F42C7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90" w:type="dxa"/>
            <w:vAlign w:val="center"/>
          </w:tcPr>
          <w:p w14:paraId="666553EE" w14:textId="77777777" w:rsidR="00C25898" w:rsidRPr="00F42C79" w:rsidRDefault="00C25898" w:rsidP="00E21DD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C79">
              <w:rPr>
                <w:rFonts w:ascii="Arial" w:hAnsi="Arial" w:cs="Arial"/>
                <w:sz w:val="22"/>
                <w:szCs w:val="22"/>
              </w:rPr>
              <w:t>3.35</w:t>
            </w:r>
          </w:p>
        </w:tc>
        <w:tc>
          <w:tcPr>
            <w:tcW w:w="1260" w:type="dxa"/>
            <w:vAlign w:val="center"/>
          </w:tcPr>
          <w:p w14:paraId="5851B198" w14:textId="77777777" w:rsidR="00C25898" w:rsidRPr="00F42C79" w:rsidRDefault="00C25898" w:rsidP="00E21DD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C79">
              <w:rPr>
                <w:rFonts w:ascii="Arial" w:hAnsi="Arial" w:cs="Arial"/>
                <w:sz w:val="22"/>
                <w:szCs w:val="22"/>
              </w:rPr>
              <w:t>100.0</w:t>
            </w:r>
          </w:p>
        </w:tc>
        <w:tc>
          <w:tcPr>
            <w:tcW w:w="1260" w:type="dxa"/>
            <w:vAlign w:val="center"/>
          </w:tcPr>
          <w:p w14:paraId="5116EFC8" w14:textId="77777777" w:rsidR="00C25898" w:rsidRPr="00F42C79" w:rsidRDefault="00C25898" w:rsidP="00E21DD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C79">
              <w:rPr>
                <w:rFonts w:ascii="Arial" w:hAnsi="Arial" w:cs="Arial"/>
                <w:sz w:val="22"/>
                <w:szCs w:val="22"/>
              </w:rPr>
              <w:t>5.6</w:t>
            </w:r>
          </w:p>
        </w:tc>
        <w:tc>
          <w:tcPr>
            <w:tcW w:w="1170" w:type="dxa"/>
            <w:vAlign w:val="center"/>
          </w:tcPr>
          <w:p w14:paraId="77F9A425" w14:textId="6CA70CC1" w:rsidR="00C25898" w:rsidRPr="00F42C79" w:rsidRDefault="00C25898" w:rsidP="00E21DD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C79">
              <w:rPr>
                <w:rFonts w:ascii="Arial" w:hAnsi="Arial" w:cs="Arial"/>
                <w:sz w:val="22"/>
                <w:szCs w:val="22"/>
              </w:rPr>
              <w:t>0.0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60" w:type="dxa"/>
            <w:vAlign w:val="center"/>
          </w:tcPr>
          <w:p w14:paraId="3F1B0D23" w14:textId="77777777" w:rsidR="00C25898" w:rsidRPr="00F42C79" w:rsidRDefault="00C25898" w:rsidP="00E21DD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C79">
              <w:rPr>
                <w:rFonts w:ascii="Arial" w:hAnsi="Arial" w:cs="Arial"/>
                <w:sz w:val="22"/>
                <w:szCs w:val="22"/>
              </w:rPr>
              <w:t>69.3</w:t>
            </w:r>
          </w:p>
        </w:tc>
        <w:tc>
          <w:tcPr>
            <w:tcW w:w="1077" w:type="dxa"/>
            <w:vAlign w:val="center"/>
          </w:tcPr>
          <w:p w14:paraId="0BD3CE8F" w14:textId="77777777" w:rsidR="00C25898" w:rsidRPr="00F42C79" w:rsidRDefault="00C25898" w:rsidP="00E21DD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C79">
              <w:rPr>
                <w:rFonts w:ascii="Arial" w:hAnsi="Arial" w:cs="Arial"/>
                <w:sz w:val="22"/>
                <w:szCs w:val="22"/>
              </w:rPr>
              <w:t>68.8</w:t>
            </w:r>
          </w:p>
        </w:tc>
        <w:tc>
          <w:tcPr>
            <w:tcW w:w="1078" w:type="dxa"/>
            <w:vAlign w:val="center"/>
          </w:tcPr>
          <w:p w14:paraId="57A80B6E" w14:textId="77777777" w:rsidR="00C25898" w:rsidRPr="00F42C79" w:rsidRDefault="00C25898" w:rsidP="00E21DD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C79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C25898" w:rsidRPr="00F42C79" w14:paraId="64F07C12" w14:textId="77777777" w:rsidTr="00E21DD4">
        <w:tc>
          <w:tcPr>
            <w:tcW w:w="955" w:type="dxa"/>
            <w:vAlign w:val="center"/>
          </w:tcPr>
          <w:p w14:paraId="6924BB43" w14:textId="77777777" w:rsidR="00C25898" w:rsidRPr="00F42C79" w:rsidRDefault="00C25898" w:rsidP="00E21DD4">
            <w:pPr>
              <w:spacing w:line="480" w:lineRule="auto"/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m:oMath>
              <m:r>
                <w:rPr>
                  <w:rFonts w:ascii="Cambria Math" w:hAnsi="Cambria Math" w:cs="Arial"/>
                  <w:sz w:val="22"/>
                  <w:szCs w:val="22"/>
                </w:rPr>
                <m:t xml:space="preserve">≥ </m:t>
              </m:r>
            </m:oMath>
            <w:r w:rsidRPr="00F42C79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90" w:type="dxa"/>
            <w:vAlign w:val="center"/>
          </w:tcPr>
          <w:p w14:paraId="4130DEDE" w14:textId="77777777" w:rsidR="00C25898" w:rsidRPr="00F42C79" w:rsidRDefault="00C25898" w:rsidP="00E21DD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C79">
              <w:rPr>
                <w:rFonts w:ascii="Arial" w:hAnsi="Arial" w:cs="Arial"/>
                <w:sz w:val="22"/>
                <w:szCs w:val="22"/>
              </w:rPr>
              <w:t>10.92</w:t>
            </w:r>
          </w:p>
        </w:tc>
        <w:tc>
          <w:tcPr>
            <w:tcW w:w="1260" w:type="dxa"/>
            <w:vAlign w:val="center"/>
          </w:tcPr>
          <w:p w14:paraId="0AE2C936" w14:textId="77777777" w:rsidR="00C25898" w:rsidRPr="00F42C79" w:rsidRDefault="00C25898" w:rsidP="00E21DD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C79">
              <w:rPr>
                <w:rFonts w:ascii="Arial" w:hAnsi="Arial" w:cs="Arial"/>
                <w:sz w:val="22"/>
                <w:szCs w:val="22"/>
              </w:rPr>
              <w:t>100.0</w:t>
            </w:r>
          </w:p>
        </w:tc>
        <w:tc>
          <w:tcPr>
            <w:tcW w:w="1260" w:type="dxa"/>
            <w:vAlign w:val="center"/>
          </w:tcPr>
          <w:p w14:paraId="394DD8EF" w14:textId="77777777" w:rsidR="00C25898" w:rsidRPr="00F42C79" w:rsidRDefault="00C25898" w:rsidP="00E21DD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C79">
              <w:rPr>
                <w:rFonts w:ascii="Arial" w:hAnsi="Arial" w:cs="Arial"/>
                <w:sz w:val="22"/>
                <w:szCs w:val="22"/>
              </w:rPr>
              <w:t>15.7</w:t>
            </w:r>
          </w:p>
        </w:tc>
        <w:tc>
          <w:tcPr>
            <w:tcW w:w="1170" w:type="dxa"/>
            <w:vAlign w:val="center"/>
          </w:tcPr>
          <w:p w14:paraId="7A882B20" w14:textId="2932C0F3" w:rsidR="00C25898" w:rsidRPr="00F42C79" w:rsidRDefault="00C25898" w:rsidP="00E21DD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C79">
              <w:rPr>
                <w:rFonts w:ascii="Arial" w:hAnsi="Arial" w:cs="Arial"/>
                <w:sz w:val="22"/>
                <w:szCs w:val="22"/>
              </w:rPr>
              <w:t>0.1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60" w:type="dxa"/>
            <w:vAlign w:val="center"/>
          </w:tcPr>
          <w:p w14:paraId="54EB76D1" w14:textId="77777777" w:rsidR="00C25898" w:rsidRPr="00F42C79" w:rsidRDefault="00C25898" w:rsidP="00E21DD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C79">
              <w:rPr>
                <w:rFonts w:ascii="Arial" w:hAnsi="Arial" w:cs="Arial"/>
                <w:sz w:val="22"/>
                <w:szCs w:val="22"/>
              </w:rPr>
              <w:t>72.1</w:t>
            </w:r>
          </w:p>
        </w:tc>
        <w:tc>
          <w:tcPr>
            <w:tcW w:w="1077" w:type="dxa"/>
            <w:vAlign w:val="center"/>
          </w:tcPr>
          <w:p w14:paraId="683A0411" w14:textId="77777777" w:rsidR="00C25898" w:rsidRPr="00F42C79" w:rsidRDefault="00C25898" w:rsidP="00E21DD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C79">
              <w:rPr>
                <w:rFonts w:ascii="Arial" w:hAnsi="Arial" w:cs="Arial"/>
                <w:sz w:val="22"/>
                <w:szCs w:val="22"/>
              </w:rPr>
              <w:t>71.2</w:t>
            </w:r>
          </w:p>
        </w:tc>
        <w:tc>
          <w:tcPr>
            <w:tcW w:w="1078" w:type="dxa"/>
            <w:vAlign w:val="center"/>
          </w:tcPr>
          <w:p w14:paraId="14BAFFB5" w14:textId="77777777" w:rsidR="00C25898" w:rsidRPr="00F42C79" w:rsidRDefault="00C25898" w:rsidP="00E21DD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C79">
              <w:rPr>
                <w:rFonts w:ascii="Arial" w:hAnsi="Arial" w:cs="Arial"/>
                <w:sz w:val="22"/>
                <w:szCs w:val="22"/>
              </w:rPr>
              <w:t>100.0</w:t>
            </w:r>
          </w:p>
        </w:tc>
      </w:tr>
      <w:tr w:rsidR="00C25898" w:rsidRPr="00F42C79" w14:paraId="099124B9" w14:textId="77777777" w:rsidTr="00E21DD4">
        <w:tc>
          <w:tcPr>
            <w:tcW w:w="955" w:type="dxa"/>
            <w:vAlign w:val="center"/>
          </w:tcPr>
          <w:p w14:paraId="78D4BD04" w14:textId="77777777" w:rsidR="00C25898" w:rsidRPr="00F42C79" w:rsidRDefault="00C25898" w:rsidP="00E21DD4">
            <w:pPr>
              <w:spacing w:line="480" w:lineRule="auto"/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m:oMath>
              <m:r>
                <w:rPr>
                  <w:rFonts w:ascii="Cambria Math" w:hAnsi="Cambria Math" w:cs="Arial"/>
                  <w:sz w:val="22"/>
                  <w:szCs w:val="22"/>
                </w:rPr>
                <m:t xml:space="preserve">≥ </m:t>
              </m:r>
            </m:oMath>
            <w:r w:rsidRPr="00F42C79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90" w:type="dxa"/>
            <w:vAlign w:val="center"/>
          </w:tcPr>
          <w:p w14:paraId="146433AC" w14:textId="77777777" w:rsidR="00C25898" w:rsidRPr="00F42C79" w:rsidRDefault="00C25898" w:rsidP="00E21DD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C79">
              <w:rPr>
                <w:rFonts w:ascii="Arial" w:hAnsi="Arial" w:cs="Arial"/>
                <w:sz w:val="22"/>
                <w:szCs w:val="22"/>
              </w:rPr>
              <w:t>30.27</w:t>
            </w:r>
          </w:p>
        </w:tc>
        <w:tc>
          <w:tcPr>
            <w:tcW w:w="1260" w:type="dxa"/>
            <w:vAlign w:val="center"/>
          </w:tcPr>
          <w:p w14:paraId="631F12A4" w14:textId="77777777" w:rsidR="00C25898" w:rsidRPr="00F42C79" w:rsidRDefault="00C25898" w:rsidP="00E21DD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C79">
              <w:rPr>
                <w:rFonts w:ascii="Arial" w:hAnsi="Arial" w:cs="Arial"/>
                <w:sz w:val="22"/>
                <w:szCs w:val="22"/>
              </w:rPr>
              <w:t>98.9</w:t>
            </w:r>
          </w:p>
        </w:tc>
        <w:tc>
          <w:tcPr>
            <w:tcW w:w="1260" w:type="dxa"/>
            <w:vAlign w:val="center"/>
          </w:tcPr>
          <w:p w14:paraId="3A1B1085" w14:textId="77777777" w:rsidR="00C25898" w:rsidRPr="00F42C79" w:rsidRDefault="00C25898" w:rsidP="00E21DD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C79">
              <w:rPr>
                <w:rFonts w:ascii="Arial" w:hAnsi="Arial" w:cs="Arial"/>
                <w:sz w:val="22"/>
                <w:szCs w:val="22"/>
              </w:rPr>
              <w:t>37.1</w:t>
            </w:r>
          </w:p>
        </w:tc>
        <w:tc>
          <w:tcPr>
            <w:tcW w:w="1170" w:type="dxa"/>
            <w:vAlign w:val="center"/>
          </w:tcPr>
          <w:p w14:paraId="3B558A38" w14:textId="1B20EDF1" w:rsidR="00C25898" w:rsidRPr="00F42C79" w:rsidRDefault="00C25898" w:rsidP="00E21DD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C79">
              <w:rPr>
                <w:rFonts w:ascii="Arial" w:hAnsi="Arial" w:cs="Arial"/>
                <w:sz w:val="22"/>
                <w:szCs w:val="22"/>
              </w:rPr>
              <w:t>0.36</w:t>
            </w:r>
          </w:p>
        </w:tc>
        <w:tc>
          <w:tcPr>
            <w:tcW w:w="1260" w:type="dxa"/>
            <w:vAlign w:val="center"/>
          </w:tcPr>
          <w:p w14:paraId="5BA46042" w14:textId="77777777" w:rsidR="00C25898" w:rsidRPr="00F42C79" w:rsidRDefault="00C25898" w:rsidP="00E21DD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C79">
              <w:rPr>
                <w:rFonts w:ascii="Arial" w:hAnsi="Arial" w:cs="Arial"/>
                <w:sz w:val="22"/>
                <w:szCs w:val="22"/>
              </w:rPr>
              <w:t>78.8</w:t>
            </w:r>
          </w:p>
        </w:tc>
        <w:tc>
          <w:tcPr>
            <w:tcW w:w="1077" w:type="dxa"/>
            <w:vAlign w:val="center"/>
          </w:tcPr>
          <w:p w14:paraId="4C0D9C9E" w14:textId="77777777" w:rsidR="00C25898" w:rsidRPr="00F42C79" w:rsidRDefault="00C25898" w:rsidP="00E21DD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C79">
              <w:rPr>
                <w:rFonts w:ascii="Arial" w:hAnsi="Arial" w:cs="Arial"/>
                <w:sz w:val="22"/>
                <w:szCs w:val="22"/>
              </w:rPr>
              <w:t>76.6</w:t>
            </w:r>
          </w:p>
        </w:tc>
        <w:tc>
          <w:tcPr>
            <w:tcW w:w="1078" w:type="dxa"/>
            <w:vAlign w:val="center"/>
          </w:tcPr>
          <w:p w14:paraId="413E2EAB" w14:textId="77777777" w:rsidR="00C25898" w:rsidRPr="00F42C79" w:rsidRDefault="00C25898" w:rsidP="00E21DD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C79">
              <w:rPr>
                <w:rFonts w:ascii="Arial" w:hAnsi="Arial" w:cs="Arial"/>
                <w:sz w:val="22"/>
                <w:szCs w:val="22"/>
              </w:rPr>
              <w:t>94.3</w:t>
            </w:r>
          </w:p>
        </w:tc>
      </w:tr>
      <w:tr w:rsidR="00C25898" w:rsidRPr="00F42C79" w14:paraId="2302F9ED" w14:textId="77777777" w:rsidTr="00E21DD4">
        <w:tc>
          <w:tcPr>
            <w:tcW w:w="955" w:type="dxa"/>
            <w:vAlign w:val="center"/>
          </w:tcPr>
          <w:p w14:paraId="203A9571" w14:textId="77777777" w:rsidR="00C25898" w:rsidRPr="00F42C79" w:rsidRDefault="00C25898" w:rsidP="00E21DD4">
            <w:pPr>
              <w:spacing w:line="480" w:lineRule="auto"/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m:oMath>
              <m:r>
                <w:rPr>
                  <w:rFonts w:ascii="Cambria Math" w:hAnsi="Cambria Math" w:cs="Arial"/>
                  <w:sz w:val="22"/>
                  <w:szCs w:val="22"/>
                </w:rPr>
                <m:t xml:space="preserve">≥ </m:t>
              </m:r>
            </m:oMath>
            <w:r w:rsidRPr="00F42C79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290" w:type="dxa"/>
            <w:vAlign w:val="center"/>
          </w:tcPr>
          <w:p w14:paraId="0283C76D" w14:textId="77777777" w:rsidR="00C25898" w:rsidRPr="00F42C79" w:rsidRDefault="00C25898" w:rsidP="00E21DD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C79">
              <w:rPr>
                <w:rFonts w:ascii="Arial" w:hAnsi="Arial" w:cs="Arial"/>
                <w:sz w:val="22"/>
                <w:szCs w:val="22"/>
              </w:rPr>
              <w:t>60.58</w:t>
            </w:r>
          </w:p>
        </w:tc>
        <w:tc>
          <w:tcPr>
            <w:tcW w:w="1260" w:type="dxa"/>
            <w:vAlign w:val="center"/>
          </w:tcPr>
          <w:p w14:paraId="14865CFE" w14:textId="77777777" w:rsidR="00C25898" w:rsidRPr="00F42C79" w:rsidRDefault="00C25898" w:rsidP="00E21DD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C79">
              <w:rPr>
                <w:rFonts w:ascii="Arial" w:hAnsi="Arial" w:cs="Arial"/>
                <w:sz w:val="22"/>
                <w:szCs w:val="22"/>
              </w:rPr>
              <w:t>93.5</w:t>
            </w:r>
          </w:p>
        </w:tc>
        <w:tc>
          <w:tcPr>
            <w:tcW w:w="1260" w:type="dxa"/>
            <w:vAlign w:val="center"/>
          </w:tcPr>
          <w:p w14:paraId="01AA3F31" w14:textId="77777777" w:rsidR="00C25898" w:rsidRPr="00F42C79" w:rsidRDefault="00C25898" w:rsidP="00E21DD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C79">
              <w:rPr>
                <w:rFonts w:ascii="Arial" w:hAnsi="Arial" w:cs="Arial"/>
                <w:sz w:val="22"/>
                <w:szCs w:val="22"/>
              </w:rPr>
              <w:t>64.0</w:t>
            </w:r>
          </w:p>
        </w:tc>
        <w:tc>
          <w:tcPr>
            <w:tcW w:w="1170" w:type="dxa"/>
            <w:vAlign w:val="center"/>
          </w:tcPr>
          <w:p w14:paraId="7B46E6C8" w14:textId="2587042B" w:rsidR="00C25898" w:rsidRPr="00F42C79" w:rsidRDefault="00C25898" w:rsidP="00E21DD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C79">
              <w:rPr>
                <w:rFonts w:ascii="Arial" w:hAnsi="Arial" w:cs="Arial"/>
                <w:sz w:val="22"/>
                <w:szCs w:val="22"/>
              </w:rPr>
              <w:t>0.5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260" w:type="dxa"/>
            <w:vAlign w:val="center"/>
          </w:tcPr>
          <w:p w14:paraId="6A107865" w14:textId="77777777" w:rsidR="00C25898" w:rsidRPr="00F42C79" w:rsidRDefault="00C25898" w:rsidP="00E21DD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C79">
              <w:rPr>
                <w:rFonts w:ascii="Arial" w:hAnsi="Arial" w:cs="Arial"/>
                <w:sz w:val="22"/>
                <w:szCs w:val="22"/>
              </w:rPr>
              <w:t>83.9</w:t>
            </w:r>
          </w:p>
        </w:tc>
        <w:tc>
          <w:tcPr>
            <w:tcW w:w="1077" w:type="dxa"/>
            <w:vAlign w:val="center"/>
          </w:tcPr>
          <w:p w14:paraId="14E7BC18" w14:textId="77777777" w:rsidR="00C25898" w:rsidRPr="00F42C79" w:rsidRDefault="00C25898" w:rsidP="00E21DD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C79">
              <w:rPr>
                <w:rFonts w:ascii="Arial" w:hAnsi="Arial" w:cs="Arial"/>
                <w:sz w:val="22"/>
                <w:szCs w:val="22"/>
              </w:rPr>
              <w:t>84.4</w:t>
            </w:r>
          </w:p>
        </w:tc>
        <w:tc>
          <w:tcPr>
            <w:tcW w:w="1078" w:type="dxa"/>
            <w:vAlign w:val="center"/>
          </w:tcPr>
          <w:p w14:paraId="1927B2CC" w14:textId="77777777" w:rsidR="00C25898" w:rsidRPr="00F42C79" w:rsidRDefault="00C25898" w:rsidP="00E21DD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C79">
              <w:rPr>
                <w:rFonts w:ascii="Arial" w:hAnsi="Arial" w:cs="Arial"/>
                <w:sz w:val="22"/>
                <w:szCs w:val="22"/>
              </w:rPr>
              <w:t>82.6</w:t>
            </w:r>
          </w:p>
        </w:tc>
      </w:tr>
      <w:tr w:rsidR="00C25898" w:rsidRPr="00F42C79" w14:paraId="3B3C9A86" w14:textId="77777777" w:rsidTr="00E21DD4">
        <w:tc>
          <w:tcPr>
            <w:tcW w:w="955" w:type="dxa"/>
            <w:vAlign w:val="center"/>
          </w:tcPr>
          <w:p w14:paraId="443ACD51" w14:textId="77777777" w:rsidR="00C25898" w:rsidRPr="00F42C79" w:rsidRDefault="00C25898" w:rsidP="00E21DD4">
            <w:pPr>
              <w:spacing w:line="480" w:lineRule="auto"/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m:oMath>
              <m:r>
                <w:rPr>
                  <w:rFonts w:ascii="Cambria Math" w:hAnsi="Cambria Math" w:cs="Arial"/>
                  <w:sz w:val="22"/>
                  <w:szCs w:val="22"/>
                </w:rPr>
                <m:t xml:space="preserve">≥ </m:t>
              </m:r>
            </m:oMath>
            <w:r w:rsidRPr="00F42C79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90" w:type="dxa"/>
            <w:vAlign w:val="center"/>
          </w:tcPr>
          <w:p w14:paraId="1EE37C90" w14:textId="77777777" w:rsidR="00C25898" w:rsidRPr="00F42C79" w:rsidRDefault="00C25898" w:rsidP="00E21DD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C79">
              <w:rPr>
                <w:rFonts w:ascii="Arial" w:hAnsi="Arial" w:cs="Arial"/>
                <w:sz w:val="22"/>
                <w:szCs w:val="22"/>
              </w:rPr>
              <w:t>84.48</w:t>
            </w:r>
          </w:p>
        </w:tc>
        <w:tc>
          <w:tcPr>
            <w:tcW w:w="1260" w:type="dxa"/>
            <w:vAlign w:val="center"/>
          </w:tcPr>
          <w:p w14:paraId="182E5584" w14:textId="77777777" w:rsidR="00C25898" w:rsidRPr="00F42C79" w:rsidRDefault="00C25898" w:rsidP="00E21DD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C79">
              <w:rPr>
                <w:rFonts w:ascii="Arial" w:hAnsi="Arial" w:cs="Arial"/>
                <w:sz w:val="22"/>
                <w:szCs w:val="22"/>
              </w:rPr>
              <w:t>76.8</w:t>
            </w:r>
          </w:p>
        </w:tc>
        <w:tc>
          <w:tcPr>
            <w:tcW w:w="1260" w:type="dxa"/>
            <w:vAlign w:val="center"/>
          </w:tcPr>
          <w:p w14:paraId="44935B15" w14:textId="77777777" w:rsidR="00C25898" w:rsidRPr="00F42C79" w:rsidRDefault="00C25898" w:rsidP="00E21DD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C79">
              <w:rPr>
                <w:rFonts w:ascii="Arial" w:hAnsi="Arial" w:cs="Arial"/>
                <w:sz w:val="22"/>
                <w:szCs w:val="22"/>
              </w:rPr>
              <w:t>82.0</w:t>
            </w:r>
          </w:p>
        </w:tc>
        <w:tc>
          <w:tcPr>
            <w:tcW w:w="1170" w:type="dxa"/>
            <w:vAlign w:val="center"/>
          </w:tcPr>
          <w:p w14:paraId="6419FBF5" w14:textId="60FCA174" w:rsidR="00C25898" w:rsidRPr="00F42C79" w:rsidRDefault="00C25898" w:rsidP="00E21DD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C79">
              <w:rPr>
                <w:rFonts w:ascii="Arial" w:hAnsi="Arial" w:cs="Arial"/>
                <w:sz w:val="22"/>
                <w:szCs w:val="22"/>
              </w:rPr>
              <w:t>0.5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260" w:type="dxa"/>
            <w:vAlign w:val="center"/>
          </w:tcPr>
          <w:p w14:paraId="53E3E335" w14:textId="77777777" w:rsidR="00C25898" w:rsidRPr="00F42C79" w:rsidRDefault="00C25898" w:rsidP="00E21DD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C79">
              <w:rPr>
                <w:rFonts w:ascii="Arial" w:hAnsi="Arial" w:cs="Arial"/>
                <w:sz w:val="22"/>
                <w:szCs w:val="22"/>
              </w:rPr>
              <w:t>78.5</w:t>
            </w:r>
          </w:p>
        </w:tc>
        <w:tc>
          <w:tcPr>
            <w:tcW w:w="1077" w:type="dxa"/>
            <w:vAlign w:val="center"/>
          </w:tcPr>
          <w:p w14:paraId="68905619" w14:textId="77777777" w:rsidR="00C25898" w:rsidRPr="00F42C79" w:rsidRDefault="00C25898" w:rsidP="00E21DD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C79">
              <w:rPr>
                <w:rFonts w:ascii="Arial" w:hAnsi="Arial" w:cs="Arial"/>
                <w:sz w:val="22"/>
                <w:szCs w:val="22"/>
              </w:rPr>
              <w:t>89.9</w:t>
            </w:r>
          </w:p>
        </w:tc>
        <w:tc>
          <w:tcPr>
            <w:tcW w:w="1078" w:type="dxa"/>
            <w:vAlign w:val="center"/>
          </w:tcPr>
          <w:p w14:paraId="0443E1DD" w14:textId="77777777" w:rsidR="00C25898" w:rsidRPr="00F42C79" w:rsidRDefault="00C25898" w:rsidP="00E21DD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C79">
              <w:rPr>
                <w:rFonts w:ascii="Arial" w:hAnsi="Arial" w:cs="Arial"/>
                <w:sz w:val="22"/>
                <w:szCs w:val="22"/>
              </w:rPr>
              <w:t>62.9</w:t>
            </w:r>
          </w:p>
        </w:tc>
      </w:tr>
      <w:tr w:rsidR="00C25898" w:rsidRPr="00F42C79" w14:paraId="64AC3391" w14:textId="77777777" w:rsidTr="00E21DD4">
        <w:tc>
          <w:tcPr>
            <w:tcW w:w="955" w:type="dxa"/>
            <w:vAlign w:val="center"/>
          </w:tcPr>
          <w:p w14:paraId="1F00EC36" w14:textId="77777777" w:rsidR="00C25898" w:rsidRPr="00F42C79" w:rsidRDefault="00C25898" w:rsidP="00E21DD4">
            <w:pPr>
              <w:spacing w:line="480" w:lineRule="auto"/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m:oMath>
              <m:r>
                <w:rPr>
                  <w:rFonts w:ascii="Cambria Math" w:hAnsi="Cambria Math" w:cs="Arial"/>
                  <w:sz w:val="22"/>
                  <w:szCs w:val="22"/>
                </w:rPr>
                <m:t xml:space="preserve">≥ </m:t>
              </m:r>
            </m:oMath>
            <w:r w:rsidRPr="00F42C79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90" w:type="dxa"/>
            <w:vAlign w:val="center"/>
          </w:tcPr>
          <w:p w14:paraId="01728BD1" w14:textId="77777777" w:rsidR="00C25898" w:rsidRPr="00F42C79" w:rsidRDefault="00C25898" w:rsidP="00E21DD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C79">
              <w:rPr>
                <w:rFonts w:ascii="Arial" w:hAnsi="Arial" w:cs="Arial"/>
                <w:sz w:val="22"/>
                <w:szCs w:val="22"/>
              </w:rPr>
              <w:t>95.07</w:t>
            </w:r>
          </w:p>
        </w:tc>
        <w:tc>
          <w:tcPr>
            <w:tcW w:w="1260" w:type="dxa"/>
            <w:vAlign w:val="center"/>
          </w:tcPr>
          <w:p w14:paraId="226A8D3F" w14:textId="77777777" w:rsidR="00C25898" w:rsidRPr="00F42C79" w:rsidRDefault="00C25898" w:rsidP="00E21DD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C79">
              <w:rPr>
                <w:rFonts w:ascii="Arial" w:hAnsi="Arial" w:cs="Arial"/>
                <w:sz w:val="22"/>
                <w:szCs w:val="22"/>
              </w:rPr>
              <w:t>44.3</w:t>
            </w:r>
          </w:p>
        </w:tc>
        <w:tc>
          <w:tcPr>
            <w:tcW w:w="1260" w:type="dxa"/>
            <w:vAlign w:val="center"/>
          </w:tcPr>
          <w:p w14:paraId="6CB965D4" w14:textId="77777777" w:rsidR="00C25898" w:rsidRPr="00F42C79" w:rsidRDefault="00C25898" w:rsidP="00E21DD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C79">
              <w:rPr>
                <w:rFonts w:ascii="Arial" w:hAnsi="Arial" w:cs="Arial"/>
                <w:sz w:val="22"/>
                <w:szCs w:val="22"/>
              </w:rPr>
              <w:t>95.5</w:t>
            </w:r>
          </w:p>
        </w:tc>
        <w:tc>
          <w:tcPr>
            <w:tcW w:w="1170" w:type="dxa"/>
            <w:vAlign w:val="center"/>
          </w:tcPr>
          <w:p w14:paraId="1F846759" w14:textId="45999725" w:rsidR="00C25898" w:rsidRPr="00F42C79" w:rsidRDefault="00C25898" w:rsidP="00E21DD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C79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1260" w:type="dxa"/>
            <w:vAlign w:val="center"/>
          </w:tcPr>
          <w:p w14:paraId="357D7DA6" w14:textId="77777777" w:rsidR="00C25898" w:rsidRPr="00F42C79" w:rsidRDefault="00C25898" w:rsidP="00E21DD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C79">
              <w:rPr>
                <w:rFonts w:ascii="Arial" w:hAnsi="Arial" w:cs="Arial"/>
                <w:sz w:val="22"/>
                <w:szCs w:val="22"/>
              </w:rPr>
              <w:t>60.9</w:t>
            </w:r>
          </w:p>
        </w:tc>
        <w:tc>
          <w:tcPr>
            <w:tcW w:w="1077" w:type="dxa"/>
            <w:vAlign w:val="center"/>
          </w:tcPr>
          <w:p w14:paraId="2A4A2B9D" w14:textId="77777777" w:rsidR="00C25898" w:rsidRPr="00F42C79" w:rsidRDefault="00C25898" w:rsidP="00E21DD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C79">
              <w:rPr>
                <w:rFonts w:ascii="Arial" w:hAnsi="Arial" w:cs="Arial"/>
                <w:sz w:val="22"/>
                <w:szCs w:val="22"/>
              </w:rPr>
              <w:t>95.4</w:t>
            </w:r>
          </w:p>
        </w:tc>
        <w:tc>
          <w:tcPr>
            <w:tcW w:w="1078" w:type="dxa"/>
            <w:vAlign w:val="center"/>
          </w:tcPr>
          <w:p w14:paraId="7A77E57F" w14:textId="77777777" w:rsidR="00C25898" w:rsidRPr="00F42C79" w:rsidRDefault="00C25898" w:rsidP="00E21DD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C79">
              <w:rPr>
                <w:rFonts w:ascii="Arial" w:hAnsi="Arial" w:cs="Arial"/>
                <w:sz w:val="22"/>
                <w:szCs w:val="22"/>
              </w:rPr>
              <w:t>45.2</w:t>
            </w:r>
          </w:p>
        </w:tc>
      </w:tr>
      <w:tr w:rsidR="00C25898" w:rsidRPr="00F42C79" w14:paraId="26227B8D" w14:textId="77777777" w:rsidTr="00E21DD4">
        <w:tc>
          <w:tcPr>
            <w:tcW w:w="955" w:type="dxa"/>
            <w:vAlign w:val="center"/>
          </w:tcPr>
          <w:p w14:paraId="3D433A3C" w14:textId="77777777" w:rsidR="00C25898" w:rsidRPr="00F42C79" w:rsidRDefault="00C25898" w:rsidP="00E21DD4">
            <w:pPr>
              <w:spacing w:line="480" w:lineRule="auto"/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m:oMath>
              <m:r>
                <w:rPr>
                  <w:rFonts w:ascii="Cambria Math" w:hAnsi="Cambria Math" w:cs="Arial"/>
                  <w:sz w:val="22"/>
                  <w:szCs w:val="22"/>
                </w:rPr>
                <m:t xml:space="preserve">≥ </m:t>
              </m:r>
            </m:oMath>
            <w:r w:rsidRPr="00F42C79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90" w:type="dxa"/>
            <w:vAlign w:val="center"/>
          </w:tcPr>
          <w:p w14:paraId="571DF39A" w14:textId="77777777" w:rsidR="00C25898" w:rsidRPr="00F42C79" w:rsidRDefault="00C25898" w:rsidP="00E21DD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C79">
              <w:rPr>
                <w:rFonts w:ascii="Arial" w:hAnsi="Arial" w:cs="Arial"/>
                <w:sz w:val="22"/>
                <w:szCs w:val="22"/>
              </w:rPr>
              <w:t>98.56</w:t>
            </w:r>
          </w:p>
        </w:tc>
        <w:tc>
          <w:tcPr>
            <w:tcW w:w="1260" w:type="dxa"/>
            <w:vAlign w:val="center"/>
          </w:tcPr>
          <w:p w14:paraId="331732B0" w14:textId="77777777" w:rsidR="00C25898" w:rsidRPr="00F42C79" w:rsidRDefault="00C25898" w:rsidP="00E21DD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C79">
              <w:rPr>
                <w:rFonts w:ascii="Arial" w:hAnsi="Arial" w:cs="Arial"/>
                <w:sz w:val="22"/>
                <w:szCs w:val="22"/>
              </w:rPr>
              <w:t>15.1</w:t>
            </w:r>
          </w:p>
        </w:tc>
        <w:tc>
          <w:tcPr>
            <w:tcW w:w="1260" w:type="dxa"/>
            <w:vAlign w:val="center"/>
          </w:tcPr>
          <w:p w14:paraId="1C005851" w14:textId="77777777" w:rsidR="00C25898" w:rsidRPr="00F42C79" w:rsidRDefault="00C25898" w:rsidP="00E21DD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C79">
              <w:rPr>
                <w:rFonts w:ascii="Arial" w:hAnsi="Arial" w:cs="Arial"/>
                <w:sz w:val="22"/>
                <w:szCs w:val="22"/>
              </w:rPr>
              <w:t>100.0</w:t>
            </w:r>
          </w:p>
        </w:tc>
        <w:tc>
          <w:tcPr>
            <w:tcW w:w="1170" w:type="dxa"/>
            <w:vAlign w:val="center"/>
          </w:tcPr>
          <w:p w14:paraId="5448CEC0" w14:textId="30483CC3" w:rsidR="00C25898" w:rsidRPr="00F42C79" w:rsidRDefault="00C25898" w:rsidP="00E21DD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C79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  <w:tc>
          <w:tcPr>
            <w:tcW w:w="1260" w:type="dxa"/>
            <w:vAlign w:val="center"/>
          </w:tcPr>
          <w:p w14:paraId="083085DA" w14:textId="77777777" w:rsidR="00C25898" w:rsidRPr="00F42C79" w:rsidRDefault="00C25898" w:rsidP="00E21DD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C79">
              <w:rPr>
                <w:rFonts w:ascii="Arial" w:hAnsi="Arial" w:cs="Arial"/>
                <w:sz w:val="22"/>
                <w:szCs w:val="22"/>
              </w:rPr>
              <w:t>42.7</w:t>
            </w:r>
          </w:p>
        </w:tc>
        <w:tc>
          <w:tcPr>
            <w:tcW w:w="1077" w:type="dxa"/>
            <w:vAlign w:val="center"/>
          </w:tcPr>
          <w:p w14:paraId="488BB777" w14:textId="77777777" w:rsidR="00C25898" w:rsidRPr="00F42C79" w:rsidRDefault="00C25898" w:rsidP="00E21DD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C79">
              <w:rPr>
                <w:rFonts w:ascii="Arial" w:hAnsi="Arial" w:cs="Arial"/>
                <w:sz w:val="22"/>
                <w:szCs w:val="22"/>
              </w:rPr>
              <w:t>100.0</w:t>
            </w:r>
          </w:p>
        </w:tc>
        <w:tc>
          <w:tcPr>
            <w:tcW w:w="1078" w:type="dxa"/>
            <w:vAlign w:val="center"/>
          </w:tcPr>
          <w:p w14:paraId="330A1DB5" w14:textId="77777777" w:rsidR="00C25898" w:rsidRPr="00F42C79" w:rsidRDefault="00C25898" w:rsidP="00E21DD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C79">
              <w:rPr>
                <w:rFonts w:ascii="Arial" w:hAnsi="Arial" w:cs="Arial"/>
                <w:sz w:val="22"/>
                <w:szCs w:val="22"/>
              </w:rPr>
              <w:t>36.2</w:t>
            </w:r>
          </w:p>
        </w:tc>
      </w:tr>
      <w:tr w:rsidR="00C25898" w:rsidRPr="00F42C79" w14:paraId="06554436" w14:textId="77777777" w:rsidTr="00E21DD4">
        <w:tc>
          <w:tcPr>
            <w:tcW w:w="955" w:type="dxa"/>
            <w:vAlign w:val="center"/>
          </w:tcPr>
          <w:p w14:paraId="13EA9F0D" w14:textId="77777777" w:rsidR="00C25898" w:rsidRPr="00F42C79" w:rsidRDefault="00C25898" w:rsidP="00E21DD4">
            <w:pPr>
              <w:spacing w:line="480" w:lineRule="auto"/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m:oMath>
              <m:r>
                <w:rPr>
                  <w:rFonts w:ascii="Cambria Math" w:hAnsi="Cambria Math" w:cs="Arial"/>
                  <w:sz w:val="22"/>
                  <w:szCs w:val="22"/>
                </w:rPr>
                <m:t xml:space="preserve">= </m:t>
              </m:r>
            </m:oMath>
            <w:r w:rsidRPr="00F42C79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290" w:type="dxa"/>
            <w:vAlign w:val="center"/>
          </w:tcPr>
          <w:p w14:paraId="2AE46C7F" w14:textId="77777777" w:rsidR="00C25898" w:rsidRPr="00F42C79" w:rsidRDefault="00C25898" w:rsidP="00E21DD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C79">
              <w:rPr>
                <w:rFonts w:ascii="Arial" w:hAnsi="Arial" w:cs="Arial"/>
                <w:sz w:val="22"/>
                <w:szCs w:val="22"/>
              </w:rPr>
              <w:t>99.59</w:t>
            </w:r>
          </w:p>
        </w:tc>
        <w:tc>
          <w:tcPr>
            <w:tcW w:w="1260" w:type="dxa"/>
            <w:vAlign w:val="center"/>
          </w:tcPr>
          <w:p w14:paraId="18231583" w14:textId="77777777" w:rsidR="00C25898" w:rsidRPr="00F42C79" w:rsidRDefault="00C25898" w:rsidP="00E21DD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C79">
              <w:rPr>
                <w:rFonts w:ascii="Arial" w:hAnsi="Arial" w:cs="Arial"/>
                <w:sz w:val="22"/>
                <w:szCs w:val="22"/>
              </w:rPr>
              <w:t>1.6</w:t>
            </w:r>
          </w:p>
        </w:tc>
        <w:tc>
          <w:tcPr>
            <w:tcW w:w="1260" w:type="dxa"/>
            <w:vAlign w:val="center"/>
          </w:tcPr>
          <w:p w14:paraId="14FD001C" w14:textId="77777777" w:rsidR="00C25898" w:rsidRPr="00F42C79" w:rsidRDefault="00C25898" w:rsidP="00E21DD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C79">
              <w:rPr>
                <w:rFonts w:ascii="Arial" w:hAnsi="Arial" w:cs="Arial"/>
                <w:sz w:val="22"/>
                <w:szCs w:val="22"/>
              </w:rPr>
              <w:t>100.0</w:t>
            </w:r>
          </w:p>
        </w:tc>
        <w:tc>
          <w:tcPr>
            <w:tcW w:w="1170" w:type="dxa"/>
            <w:vAlign w:val="center"/>
          </w:tcPr>
          <w:p w14:paraId="48F9EA85" w14:textId="7A240379" w:rsidR="00C25898" w:rsidRPr="00F42C79" w:rsidRDefault="00C25898" w:rsidP="00E21DD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C79">
              <w:rPr>
                <w:rFonts w:ascii="Arial" w:hAnsi="Arial" w:cs="Arial"/>
                <w:sz w:val="22"/>
                <w:szCs w:val="22"/>
              </w:rPr>
              <w:t>0.0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60" w:type="dxa"/>
            <w:vAlign w:val="center"/>
          </w:tcPr>
          <w:p w14:paraId="36A6BA92" w14:textId="77777777" w:rsidR="00C25898" w:rsidRPr="00F42C79" w:rsidRDefault="00C25898" w:rsidP="00E21DD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C79">
              <w:rPr>
                <w:rFonts w:ascii="Arial" w:hAnsi="Arial" w:cs="Arial"/>
                <w:sz w:val="22"/>
                <w:szCs w:val="22"/>
              </w:rPr>
              <w:t>33.6</w:t>
            </w:r>
          </w:p>
        </w:tc>
        <w:tc>
          <w:tcPr>
            <w:tcW w:w="1077" w:type="dxa"/>
            <w:vAlign w:val="center"/>
          </w:tcPr>
          <w:p w14:paraId="35504D1B" w14:textId="77777777" w:rsidR="00C25898" w:rsidRPr="00F42C79" w:rsidRDefault="00C25898" w:rsidP="00E21DD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C79">
              <w:rPr>
                <w:rFonts w:ascii="Arial" w:hAnsi="Arial" w:cs="Arial"/>
                <w:sz w:val="22"/>
                <w:szCs w:val="22"/>
              </w:rPr>
              <w:t>100.0</w:t>
            </w:r>
          </w:p>
        </w:tc>
        <w:tc>
          <w:tcPr>
            <w:tcW w:w="1078" w:type="dxa"/>
            <w:vAlign w:val="center"/>
          </w:tcPr>
          <w:p w14:paraId="64AAC505" w14:textId="77777777" w:rsidR="00C25898" w:rsidRPr="00F42C79" w:rsidRDefault="00C25898" w:rsidP="00E21DD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C79">
              <w:rPr>
                <w:rFonts w:ascii="Arial" w:hAnsi="Arial" w:cs="Arial"/>
                <w:sz w:val="22"/>
                <w:szCs w:val="22"/>
              </w:rPr>
              <w:t>32.8</w:t>
            </w:r>
          </w:p>
        </w:tc>
      </w:tr>
    </w:tbl>
    <w:bookmarkEnd w:id="0"/>
    <w:p w14:paraId="1026749B" w14:textId="77777777" w:rsidR="00C25898" w:rsidRPr="00F42C79" w:rsidRDefault="00C25898" w:rsidP="00C25898">
      <w:pPr>
        <w:spacing w:line="480" w:lineRule="auto"/>
        <w:rPr>
          <w:rFonts w:ascii="Arial" w:hAnsi="Arial" w:cs="Arial"/>
          <w:sz w:val="22"/>
          <w:szCs w:val="22"/>
        </w:rPr>
      </w:pPr>
      <w:r w:rsidRPr="00F42C79">
        <w:rPr>
          <w:rFonts w:ascii="Arial" w:hAnsi="Arial" w:cs="Arial"/>
          <w:sz w:val="22"/>
          <w:szCs w:val="22"/>
        </w:rPr>
        <w:t>Abbreviations: PPV: positive predictive value; NPV: Negative predictive value; NA: not applicable (due to division by zero for NPV when no true negatives are correctly predicted for the negative outcome).</w:t>
      </w:r>
    </w:p>
    <w:p w14:paraId="20BFBF4F" w14:textId="77777777" w:rsidR="00244251" w:rsidRDefault="00244251"/>
    <w:sectPr w:rsidR="00244251" w:rsidSect="00992A96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898"/>
    <w:rsid w:val="0003176F"/>
    <w:rsid w:val="00050656"/>
    <w:rsid w:val="00067F36"/>
    <w:rsid w:val="000755F0"/>
    <w:rsid w:val="000957C4"/>
    <w:rsid w:val="000C48AE"/>
    <w:rsid w:val="001169C1"/>
    <w:rsid w:val="001512D7"/>
    <w:rsid w:val="00155960"/>
    <w:rsid w:val="00185A72"/>
    <w:rsid w:val="001B3F8B"/>
    <w:rsid w:val="001C0771"/>
    <w:rsid w:val="001D427E"/>
    <w:rsid w:val="001F2A37"/>
    <w:rsid w:val="00207362"/>
    <w:rsid w:val="00211BB8"/>
    <w:rsid w:val="00226517"/>
    <w:rsid w:val="0023703A"/>
    <w:rsid w:val="00244251"/>
    <w:rsid w:val="002512D6"/>
    <w:rsid w:val="002B56CB"/>
    <w:rsid w:val="002B756D"/>
    <w:rsid w:val="002E11E3"/>
    <w:rsid w:val="002F670B"/>
    <w:rsid w:val="003127F4"/>
    <w:rsid w:val="00322372"/>
    <w:rsid w:val="00322A2C"/>
    <w:rsid w:val="00366C1F"/>
    <w:rsid w:val="00370C41"/>
    <w:rsid w:val="003D6A71"/>
    <w:rsid w:val="003E420E"/>
    <w:rsid w:val="00407544"/>
    <w:rsid w:val="004110E3"/>
    <w:rsid w:val="00457A34"/>
    <w:rsid w:val="00483F3D"/>
    <w:rsid w:val="004A0516"/>
    <w:rsid w:val="004E03F3"/>
    <w:rsid w:val="004E068E"/>
    <w:rsid w:val="00511AFB"/>
    <w:rsid w:val="00534104"/>
    <w:rsid w:val="0055557B"/>
    <w:rsid w:val="00557A02"/>
    <w:rsid w:val="00570F1A"/>
    <w:rsid w:val="00581EE2"/>
    <w:rsid w:val="00582C3E"/>
    <w:rsid w:val="00584F24"/>
    <w:rsid w:val="00594C79"/>
    <w:rsid w:val="005C20EE"/>
    <w:rsid w:val="005C37A8"/>
    <w:rsid w:val="005F5B12"/>
    <w:rsid w:val="006010A3"/>
    <w:rsid w:val="006423BC"/>
    <w:rsid w:val="00686B51"/>
    <w:rsid w:val="00696DF7"/>
    <w:rsid w:val="006A28F0"/>
    <w:rsid w:val="006B5239"/>
    <w:rsid w:val="006C7126"/>
    <w:rsid w:val="006D28F4"/>
    <w:rsid w:val="00710AEC"/>
    <w:rsid w:val="007160F4"/>
    <w:rsid w:val="0072791A"/>
    <w:rsid w:val="007358BE"/>
    <w:rsid w:val="00745C1C"/>
    <w:rsid w:val="00747C36"/>
    <w:rsid w:val="00750455"/>
    <w:rsid w:val="00760CE1"/>
    <w:rsid w:val="00766D47"/>
    <w:rsid w:val="00772C6E"/>
    <w:rsid w:val="007B22F6"/>
    <w:rsid w:val="007D064F"/>
    <w:rsid w:val="007F319E"/>
    <w:rsid w:val="008152FF"/>
    <w:rsid w:val="00815E8B"/>
    <w:rsid w:val="00833952"/>
    <w:rsid w:val="0083407E"/>
    <w:rsid w:val="008434E0"/>
    <w:rsid w:val="00872F66"/>
    <w:rsid w:val="00875CC4"/>
    <w:rsid w:val="00876E31"/>
    <w:rsid w:val="008C428C"/>
    <w:rsid w:val="008D58E0"/>
    <w:rsid w:val="008E087E"/>
    <w:rsid w:val="008F6738"/>
    <w:rsid w:val="00927A39"/>
    <w:rsid w:val="00942F05"/>
    <w:rsid w:val="0097745B"/>
    <w:rsid w:val="00992A96"/>
    <w:rsid w:val="009C2CDC"/>
    <w:rsid w:val="00A208A0"/>
    <w:rsid w:val="00A22BF5"/>
    <w:rsid w:val="00A45D87"/>
    <w:rsid w:val="00A60D0D"/>
    <w:rsid w:val="00A6578F"/>
    <w:rsid w:val="00A66E70"/>
    <w:rsid w:val="00AA5A0F"/>
    <w:rsid w:val="00AB360B"/>
    <w:rsid w:val="00B00634"/>
    <w:rsid w:val="00B56541"/>
    <w:rsid w:val="00B6077C"/>
    <w:rsid w:val="00B63C87"/>
    <w:rsid w:val="00BB46B2"/>
    <w:rsid w:val="00BC4E25"/>
    <w:rsid w:val="00C14EF7"/>
    <w:rsid w:val="00C25898"/>
    <w:rsid w:val="00C57F6D"/>
    <w:rsid w:val="00C90B2D"/>
    <w:rsid w:val="00CA672F"/>
    <w:rsid w:val="00CC47AB"/>
    <w:rsid w:val="00CD3540"/>
    <w:rsid w:val="00CE3379"/>
    <w:rsid w:val="00D25C42"/>
    <w:rsid w:val="00D34E6F"/>
    <w:rsid w:val="00D506A7"/>
    <w:rsid w:val="00D6090A"/>
    <w:rsid w:val="00D92659"/>
    <w:rsid w:val="00DB2DE4"/>
    <w:rsid w:val="00DD0A8C"/>
    <w:rsid w:val="00DE7E88"/>
    <w:rsid w:val="00DF2A52"/>
    <w:rsid w:val="00E01446"/>
    <w:rsid w:val="00E02359"/>
    <w:rsid w:val="00E133B7"/>
    <w:rsid w:val="00E50D8D"/>
    <w:rsid w:val="00E974B7"/>
    <w:rsid w:val="00EA5D5F"/>
    <w:rsid w:val="00F0100B"/>
    <w:rsid w:val="00F167E6"/>
    <w:rsid w:val="00F23132"/>
    <w:rsid w:val="00F409A5"/>
    <w:rsid w:val="00F45D18"/>
    <w:rsid w:val="00F50A1D"/>
    <w:rsid w:val="00F552E1"/>
    <w:rsid w:val="00F95C39"/>
    <w:rsid w:val="00F9626D"/>
    <w:rsid w:val="00FC2AA0"/>
    <w:rsid w:val="00FD0692"/>
    <w:rsid w:val="00FD0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D8A571"/>
  <w15:chartTrackingRefBased/>
  <w15:docId w15:val="{DCAE15AF-8D28-5C42-80C0-F3AB45F8D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5898"/>
  </w:style>
  <w:style w:type="paragraph" w:styleId="Heading1">
    <w:name w:val="heading 1"/>
    <w:basedOn w:val="Normal"/>
    <w:next w:val="Normal"/>
    <w:link w:val="Heading1Char"/>
    <w:uiPriority w:val="9"/>
    <w:qFormat/>
    <w:rsid w:val="00C258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58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589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58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589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58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58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58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58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589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589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589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589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589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58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58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58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58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58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58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58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58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58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58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58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589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589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589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589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258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jun Chen</dc:creator>
  <cp:keywords/>
  <dc:description/>
  <cp:lastModifiedBy>Lingjun Chen</cp:lastModifiedBy>
  <cp:revision>1</cp:revision>
  <dcterms:created xsi:type="dcterms:W3CDTF">2025-07-21T19:29:00Z</dcterms:created>
  <dcterms:modified xsi:type="dcterms:W3CDTF">2025-07-21T19:31:00Z</dcterms:modified>
</cp:coreProperties>
</file>